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Additional file 4: Table S4. </w:t>
      </w:r>
      <w:r>
        <w:rPr>
          <w:rFonts w:cs="Times New Roman" w:ascii="Times New Roman" w:hAnsi="Times New Roman"/>
          <w:color w:val="000000"/>
        </w:rPr>
        <w:t>Sample Size, Mean, and SD between treatment groups for studies included in a Network Meta-analysi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79400</wp:posOffset>
                </wp:positionV>
                <wp:extent cx="721169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1169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5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71"/>
                              <w:gridCol w:w="2271"/>
                              <w:gridCol w:w="2271"/>
                              <w:gridCol w:w="2272"/>
                              <w:gridCol w:w="2272"/>
                            </w:tblGrid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Treatments</w:t>
                                  </w:r>
                                </w:p>
                              </w:tc>
                              <w:tc>
                                <w:tcPr>
                                  <w:tcW w:w="681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VAS pain 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5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ujalte, JM, (1980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.13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opes VA, (1982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NSAIDs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9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Qiu GX, (1998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NSAIDs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.18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1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indone JP, (2000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8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8" w:hRule="atLeast"/>
                              </w:trPr>
                              <w:tc>
                                <w:tcPr>
                                  <w:tcW w:w="22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udhu D (2013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3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.9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4.60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.0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Brahmachari B, (2009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Diacerein 50 mg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3.39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6.03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Zheng WJ, (2006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Diacerein 50 mg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NSAIDs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 xml:space="preserve">2.86 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.73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2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guyen M, (1994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Diacerein 50 mg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NSAID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0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2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Treatments</w:t>
                                  </w:r>
                                </w:p>
                              </w:tc>
                              <w:tc>
                                <w:tcPr>
                                  <w:tcW w:w="681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Total WOMAC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9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oupt JB, (1999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58 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36.57 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9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8.57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9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5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restedt JL, (2008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0.20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7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4.8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2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outhrenoo W, (2007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Diacerein 50 mg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NSAIDs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6.67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7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5.86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7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velka K, (2007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Diacerein 50 mg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0.36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39.4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1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0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Treatments</w:t>
                                  </w:r>
                                </w:p>
                              </w:tc>
                              <w:tc>
                                <w:tcPr>
                                  <w:tcW w:w="681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ain WOMAC 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9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oupt JB, (1999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7.14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4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3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7.65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4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legg DO, (2006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317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.97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NSAIDs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318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 xml:space="preserve">5.43 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13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.04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restedt JL, (2008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4.58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3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0.58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4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urmus D (2013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.94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outhrenoo W, (2007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Diacerein 50 mg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3.32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3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NSAIDs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.05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3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velka K, (2007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Diacerein 50 mg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 xml:space="preserve">4.36 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Treatments</w:t>
                                  </w:r>
                                </w:p>
                              </w:tc>
                              <w:tc>
                                <w:tcPr>
                                  <w:tcW w:w="681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Stiffness WOMAC 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oupt JP, (1999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39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3.73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legg DO, (2006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17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82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NSAIDs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18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67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13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82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restedt JL, (2008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47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7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outhrenoo W, (2007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Diacerein 50 mg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 xml:space="preserve">1.44 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9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NSAIDs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.28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velka K, (2007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Diacerein 50 mg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.68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1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52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Brahmachari B, (2009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Diacerein 50 mg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.82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Treatments</w:t>
                                  </w:r>
                                </w:p>
                              </w:tc>
                              <w:tc>
                                <w:tcPr>
                                  <w:tcW w:w="681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Function WOMAC 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oupt JP, (1999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5.98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4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 xml:space="preserve">Placebo 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7.17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legg DO, (2006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317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1.27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5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NSAIDs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318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0.00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5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313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1.61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4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restedt JL, (2008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48.08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2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38.35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6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22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urmus D (2013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.9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9.89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.9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outhrenoo W, (2007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Diacerein 50 mg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1.91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2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2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NSAIDs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5.56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0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velka K, (2007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Diacerein 50 mg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 xml:space="preserve">21.76 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4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8.2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3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4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Brahmachari B, (2009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Diacerein 50 mg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4.51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3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1.6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3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Treatments</w:t>
                                  </w:r>
                                </w:p>
                              </w:tc>
                              <w:tc>
                                <w:tcPr>
                                  <w:tcW w:w="681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 xml:space="preserve">Lequensealgofuctional chang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 xml:space="preserve">Mean 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8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uller FH, (1994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9.6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5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NSAIDs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9.6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5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ack W, (1994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5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8.4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4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guyen M, (1994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Diacerein 50 mg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4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NSAIDs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4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.4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Autho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 xml:space="preserve">Treatments </w:t>
                                  </w:r>
                                </w:p>
                              </w:tc>
                              <w:tc>
                                <w:tcPr>
                                  <w:tcW w:w="681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Joint space width change (m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ginster JY, (2001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lucosamine sulfate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velka K, (2002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0.04 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0.19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awasaki T, (2008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5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-0.3 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ozendaal RM, (2008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Glucosamine sulfate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0.094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0.057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227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ougados M, (2001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Diacerein 50 mg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46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 xml:space="preserve">0.18 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227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247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2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bidi="th-TH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7.85pt;height:595.3pt;mso-wrap-distance-left:0pt;mso-wrap-distance-right:9pt;mso-wrap-distance-top:0pt;mso-wrap-distance-bottom:0pt;margin-top:2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35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71"/>
                        <w:gridCol w:w="2271"/>
                        <w:gridCol w:w="2271"/>
                        <w:gridCol w:w="2272"/>
                        <w:gridCol w:w="2272"/>
                      </w:tblGrid>
                      <w:tr>
                        <w:trPr>
                          <w:trHeight w:val="274" w:hRule="atLeast"/>
                        </w:trPr>
                        <w:tc>
                          <w:tcPr>
                            <w:tcW w:w="2271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2271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Treatments</w:t>
                            </w:r>
                          </w:p>
                        </w:tc>
                        <w:tc>
                          <w:tcPr>
                            <w:tcW w:w="681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VAS pain score</w:t>
                            </w:r>
                          </w:p>
                        </w:tc>
                      </w:tr>
                      <w:tr>
                        <w:trPr>
                          <w:trHeight w:val="125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227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ujalte, JM, (1980)</w:t>
                            </w:r>
                          </w:p>
                        </w:tc>
                        <w:tc>
                          <w:tcPr>
                            <w:tcW w:w="227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.13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3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98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opes VA, (1982)</w:t>
                            </w:r>
                          </w:p>
                        </w:tc>
                        <w:tc>
                          <w:tcPr>
                            <w:tcW w:w="227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NSAIDs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99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Qiu GX, (1998)</w:t>
                            </w:r>
                          </w:p>
                        </w:tc>
                        <w:tc>
                          <w:tcPr>
                            <w:tcW w:w="227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NSAIDs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.07</w:t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.18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.81</w:t>
                            </w:r>
                          </w:p>
                        </w:tc>
                      </w:tr>
                      <w:tr>
                        <w:trPr>
                          <w:trHeight w:val="191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indone JP, (2000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.8</w:t>
                            </w:r>
                          </w:p>
                        </w:tc>
                      </w:tr>
                      <w:tr>
                        <w:trPr>
                          <w:trHeight w:val="108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.2</w:t>
                            </w:r>
                          </w:p>
                        </w:tc>
                      </w:tr>
                      <w:tr>
                        <w:trPr>
                          <w:trHeight w:val="108" w:hRule="atLeast"/>
                        </w:trPr>
                        <w:tc>
                          <w:tcPr>
                            <w:tcW w:w="22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udhu D (2013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3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.9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4.60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.0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.08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Brahmachari B, (2009)</w:t>
                            </w:r>
                          </w:p>
                        </w:tc>
                        <w:tc>
                          <w:tcPr>
                            <w:tcW w:w="227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Diacerein 50 mg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3.39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.19</w:t>
                            </w:r>
                          </w:p>
                        </w:tc>
                      </w:tr>
                      <w:tr>
                        <w:trPr>
                          <w:trHeight w:val="86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6.03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.3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Zheng WJ, (2006)</w:t>
                            </w:r>
                          </w:p>
                        </w:tc>
                        <w:tc>
                          <w:tcPr>
                            <w:tcW w:w="227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Diacerein 50 mg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NSAIDs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 xml:space="preserve">2.86 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.97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.73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.83</w:t>
                            </w:r>
                          </w:p>
                        </w:tc>
                      </w:tr>
                      <w:tr>
                        <w:trPr>
                          <w:trHeight w:val="192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guyen M, (1994)</w:t>
                            </w:r>
                          </w:p>
                        </w:tc>
                        <w:tc>
                          <w:tcPr>
                            <w:tcW w:w="227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Diacerein 50 mg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NSAID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.6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.7</w:t>
                            </w:r>
                          </w:p>
                        </w:tc>
                      </w:tr>
                      <w:tr>
                        <w:trPr>
                          <w:trHeight w:val="130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.4</w:t>
                            </w:r>
                          </w:p>
                        </w:tc>
                      </w:tr>
                      <w:tr>
                        <w:trPr>
                          <w:trHeight w:val="122" w:hRule="atLeast"/>
                        </w:trPr>
                        <w:tc>
                          <w:tcPr>
                            <w:tcW w:w="227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2271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Treatments</w:t>
                            </w:r>
                          </w:p>
                        </w:tc>
                        <w:tc>
                          <w:tcPr>
                            <w:tcW w:w="681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Total WOMACscore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239" w:hRule="atLeast"/>
                        </w:trPr>
                        <w:tc>
                          <w:tcPr>
                            <w:tcW w:w="2271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oupt JB, (1999)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58 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36.57 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9.50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8.57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9.30</w:t>
                            </w:r>
                          </w:p>
                        </w:tc>
                      </w:tr>
                      <w:tr>
                        <w:trPr>
                          <w:trHeight w:val="235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restedt JL, (2008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0.20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7.60</w:t>
                            </w:r>
                          </w:p>
                        </w:tc>
                      </w:tr>
                      <w:tr>
                        <w:trPr>
                          <w:trHeight w:val="82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4.8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2.7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outhrenoo W, (2007)</w:t>
                            </w:r>
                          </w:p>
                        </w:tc>
                        <w:tc>
                          <w:tcPr>
                            <w:tcW w:w="227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Diacerein 50 mg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NSAIDs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6.67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7.76</w:t>
                            </w:r>
                          </w:p>
                        </w:tc>
                      </w:tr>
                      <w:tr>
                        <w:trPr>
                          <w:trHeight w:val="134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5.86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7.69</w:t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velka K, (2007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Diacerein 50 mg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0.36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0.45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39.4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1.87</w:t>
                            </w:r>
                          </w:p>
                        </w:tc>
                      </w:tr>
                      <w:tr>
                        <w:trPr>
                          <w:trHeight w:val="130" w:hRule="atLeast"/>
                        </w:trPr>
                        <w:tc>
                          <w:tcPr>
                            <w:tcW w:w="2271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2271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Treatments</w:t>
                            </w:r>
                          </w:p>
                        </w:tc>
                        <w:tc>
                          <w:tcPr>
                            <w:tcW w:w="681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ain WOMAC score</w:t>
                            </w:r>
                          </w:p>
                        </w:tc>
                      </w:tr>
                      <w:tr>
                        <w:trPr>
                          <w:trHeight w:val="189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94" w:hRule="atLeast"/>
                        </w:trPr>
                        <w:tc>
                          <w:tcPr>
                            <w:tcW w:w="2271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oupt JB, (1999)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7.14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4.01</w:t>
                            </w:r>
                          </w:p>
                        </w:tc>
                      </w:tr>
                      <w:tr>
                        <w:trPr>
                          <w:trHeight w:val="153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7.65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4.13</w:t>
                            </w:r>
                          </w:p>
                        </w:tc>
                      </w:tr>
                      <w:tr>
                        <w:trPr>
                          <w:trHeight w:val="72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legg DO, (2006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317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.97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64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NSAIDs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318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 xml:space="preserve">5.43 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33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13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.04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52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restedt JL, (2008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4.58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3.52</w:t>
                            </w:r>
                          </w:p>
                        </w:tc>
                      </w:tr>
                      <w:tr>
                        <w:trPr>
                          <w:trHeight w:val="133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0.58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4.28</w:t>
                            </w:r>
                          </w:p>
                        </w:tc>
                      </w:tr>
                      <w:tr>
                        <w:trPr>
                          <w:trHeight w:val="133" w:hRule="atLeast"/>
                        </w:trPr>
                        <w:tc>
                          <w:tcPr>
                            <w:tcW w:w="227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urmus D (2013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0.7</w:t>
                            </w:r>
                          </w:p>
                        </w:tc>
                      </w:tr>
                      <w:tr>
                        <w:trPr>
                          <w:trHeight w:val="133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.94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.99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outhrenoo W, (2007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Diacerein 50 mg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3.32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3.53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NSAIDs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.05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3.53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velka K, (2007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Diacerein 50 mg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 xml:space="preserve">4.36 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.49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.60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227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2271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Treatments</w:t>
                            </w:r>
                          </w:p>
                        </w:tc>
                        <w:tc>
                          <w:tcPr>
                            <w:tcW w:w="681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Stiffness WOMAC score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83" w:hRule="atLeast"/>
                        </w:trPr>
                        <w:tc>
                          <w:tcPr>
                            <w:tcW w:w="227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oupt JP, (1999)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39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.81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3.73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.76</w:t>
                            </w:r>
                          </w:p>
                        </w:tc>
                      </w:tr>
                      <w:tr>
                        <w:trPr>
                          <w:trHeight w:val="76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legg DO, (2006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17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82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.09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NSAIDs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18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67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.06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13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82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.95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restedt JL, (2008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47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0.79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.01</w:t>
                            </w:r>
                          </w:p>
                        </w:tc>
                      </w:tr>
                      <w:tr>
                        <w:trPr>
                          <w:trHeight w:val="167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outhrenoo W, (2007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Diacerein 50 mg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 xml:space="preserve">1.44 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.49</w:t>
                            </w:r>
                          </w:p>
                        </w:tc>
                      </w:tr>
                      <w:tr>
                        <w:trPr>
                          <w:trHeight w:val="99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NSAIDs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.28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.25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velka K, (2007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Diacerein 50 mg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.68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.87</w:t>
                            </w:r>
                          </w:p>
                        </w:tc>
                      </w:tr>
                      <w:tr>
                        <w:trPr>
                          <w:trHeight w:val="91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52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.06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Brahmachari B, (2009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Diacerein 50 mg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.82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.35</w:t>
                            </w:r>
                          </w:p>
                        </w:tc>
                      </w:tr>
                      <w:tr>
                        <w:trPr>
                          <w:trHeight w:val="83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.06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.31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2271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2271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Treatments</w:t>
                            </w:r>
                          </w:p>
                        </w:tc>
                        <w:tc>
                          <w:tcPr>
                            <w:tcW w:w="681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Function WOMAC score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227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oupt JP, (1999)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5.98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4.7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 xml:space="preserve">Placebo 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7.17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4.1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legg DO, (2006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317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1.27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5.54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NSAIDs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318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0.00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5.31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313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1.61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4.96</w:t>
                            </w:r>
                          </w:p>
                        </w:tc>
                      </w:tr>
                      <w:tr>
                        <w:trPr>
                          <w:trHeight w:val="106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restedt JL, (2008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48.08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2.51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38.35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6.32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22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urmus D (2013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8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.9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9.89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.9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.13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outhrenoo W, (2007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Diacerein 50 mg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1.91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2.92</w:t>
                            </w:r>
                          </w:p>
                        </w:tc>
                      </w:tr>
                      <w:tr>
                        <w:trPr>
                          <w:trHeight w:val="172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NSAIDs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5.56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0.66</w:t>
                            </w:r>
                          </w:p>
                        </w:tc>
                      </w:tr>
                      <w:tr>
                        <w:trPr>
                          <w:trHeight w:val="237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velka K, (2007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Diacerein 50 mg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 xml:space="preserve">21.76 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4.64</w:t>
                            </w:r>
                          </w:p>
                        </w:tc>
                      </w:tr>
                      <w:tr>
                        <w:trPr>
                          <w:trHeight w:val="237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8.2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3.06</w:t>
                            </w:r>
                          </w:p>
                        </w:tc>
                      </w:tr>
                      <w:tr>
                        <w:trPr>
                          <w:trHeight w:val="124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Brahmachari B, (2009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Diacerein 50 mg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4.51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3.47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1.6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3.06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27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2271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Treatments</w:t>
                            </w:r>
                          </w:p>
                        </w:tc>
                        <w:tc>
                          <w:tcPr>
                            <w:tcW w:w="681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 xml:space="preserve">Lequensealgofuctional change 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 xml:space="preserve">Mean 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108" w:hRule="atLeast"/>
                        </w:trPr>
                        <w:tc>
                          <w:tcPr>
                            <w:tcW w:w="227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uller FH, (1994)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9.6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5.82</w:t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NSAIDs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9.6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5.85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ack W, (1994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5.48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8.4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4.4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guyen M, (1994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Diacerein 50 mg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4.6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NSAIDs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4.6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8.4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.1</w:t>
                            </w:r>
                          </w:p>
                        </w:tc>
                      </w:tr>
                      <w:tr>
                        <w:trPr>
                          <w:trHeight w:val="117" w:hRule="atLeast"/>
                        </w:trPr>
                        <w:tc>
                          <w:tcPr>
                            <w:tcW w:w="227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Author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 xml:space="preserve">Treatments </w:t>
                            </w:r>
                          </w:p>
                        </w:tc>
                        <w:tc>
                          <w:tcPr>
                            <w:tcW w:w="681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Joint space width change (mm)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2271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ginster JY, (2001)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Glucosamine sulfate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79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velka K, (2002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0.04 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133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0.19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0.51</w:t>
                            </w:r>
                          </w:p>
                        </w:tc>
                      </w:tr>
                      <w:tr>
                        <w:trPr>
                          <w:trHeight w:val="79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awasaki T, (2008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25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-0.3 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ozendaal RM, (2008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Glucosamine sulfate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0.094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0.32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0.057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0.32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227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ougados M, (2001)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Diacerein 50 mg</w:t>
                            </w:r>
                          </w:p>
                        </w:tc>
                        <w:tc>
                          <w:tcPr>
                            <w:tcW w:w="227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46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 xml:space="preserve">0.18 </w:t>
                            </w:r>
                          </w:p>
                        </w:tc>
                        <w:tc>
                          <w:tcPr>
                            <w:tcW w:w="22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0.25</w:t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227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247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2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bidi="th-TH"/>
                              </w:rPr>
                              <w:t>0.2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15:24:00Z</dcterms:created>
  <dc:creator>jsarador</dc:creator>
  <dc:description/>
  <cp:keywords/>
  <dc:language>en-US</dc:language>
  <cp:lastModifiedBy>Kyle Espancho</cp:lastModifiedBy>
  <dcterms:modified xsi:type="dcterms:W3CDTF">2015-03-10T01:44:00Z</dcterms:modified>
  <cp:revision>2</cp:revision>
  <dc:subject/>
  <dc:title/>
</cp:coreProperties>
</file>